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0F70D1" w:rsidRDefault="003960AF" w:rsidP="00A616DF">
      <w:pPr>
        <w:spacing w:after="49"/>
        <w:ind w:right="6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 xml:space="preserve">Supplementary File 1: </w:t>
      </w:r>
      <w:r w:rsidR="00274F5B" w:rsidRPr="000F70D1">
        <w:rPr>
          <w:rFonts w:asciiTheme="majorBidi" w:eastAsia="Times New Roman" w:hAnsiTheme="majorBidi" w:cstheme="majorBidi"/>
          <w:b/>
          <w:bCs/>
          <w:sz w:val="28"/>
          <w:szCs w:val="24"/>
        </w:rPr>
        <w:t>COREQ checklist</w:t>
      </w:r>
      <w:r w:rsidR="00274F5B" w:rsidRPr="000F70D1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</w:p>
    <w:p w14:paraId="05FD1F9C" w14:textId="2507E07F" w:rsidR="009A17E5" w:rsidRPr="000F70D1" w:rsidRDefault="00274F5B">
      <w:pPr>
        <w:spacing w:after="0" w:line="238" w:lineRule="auto"/>
        <w:rPr>
          <w:rFonts w:asciiTheme="majorBidi" w:hAnsiTheme="majorBidi" w:cstheme="majorBidi"/>
          <w:b/>
          <w:bCs/>
        </w:rPr>
      </w:pPr>
      <w:r w:rsidRPr="000F70D1">
        <w:rPr>
          <w:rFonts w:asciiTheme="majorBidi" w:eastAsia="Times New Roman" w:hAnsiTheme="majorBidi" w:cstheme="majorBidi"/>
          <w:b/>
          <w:bCs/>
          <w:sz w:val="27"/>
        </w:rPr>
        <w:t>Consolidated criteria for reporting qualitative studies (COREQ): 32</w:t>
      </w:r>
      <w:r w:rsidR="00713368" w:rsidRPr="000F70D1">
        <w:rPr>
          <w:rFonts w:asciiTheme="majorBidi" w:eastAsia="Times New Roman" w:hAnsiTheme="majorBidi" w:cstheme="majorBidi"/>
          <w:b/>
          <w:bCs/>
          <w:sz w:val="27"/>
        </w:rPr>
        <w:t>-</w:t>
      </w:r>
      <w:r w:rsidRPr="000F70D1">
        <w:rPr>
          <w:rFonts w:asciiTheme="majorBidi" w:eastAsia="Times New Roman" w:hAnsiTheme="majorBidi" w:cstheme="majorBidi"/>
          <w:b/>
          <w:bCs/>
          <w:sz w:val="27"/>
        </w:rPr>
        <w:t xml:space="preserve">item checklist </w:t>
      </w:r>
    </w:p>
    <w:p w14:paraId="5AB26575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08EB25C7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Developed from: </w:t>
      </w:r>
    </w:p>
    <w:p w14:paraId="401508D4" w14:textId="77777777" w:rsidR="009A17E5" w:rsidRPr="000F70D1" w:rsidRDefault="00274F5B">
      <w:pPr>
        <w:spacing w:after="22" w:line="239" w:lineRule="auto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0F70D1" w:rsidRDefault="009A17E5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0F70D1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0F70D1" w:rsidRDefault="0071336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0F70D1" w:rsidRDefault="00274F5B" w:rsidP="00713368">
            <w:pPr>
              <w:ind w:left="1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Guide 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Q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estions/</w:t>
            </w:r>
            <w:r w:rsidR="00713368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0F70D1" w:rsidRDefault="00274F5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0F70D1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0F70D1" w:rsidRDefault="00E4440C" w:rsidP="00E4440C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0F70D1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0F70D1" w:rsidRDefault="00B16FA0" w:rsidP="00B16F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ersonal </w:t>
            </w:r>
            <w:r w:rsidR="00CC6984"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</w:t>
            </w: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0F70D1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1. Interviewer/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ich author/s conducted the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interview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0571D51" w:rsidR="009A17E5" w:rsidRPr="000F70D1" w:rsidRDefault="00A3624D" w:rsidP="00455EB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A17E5" w:rsidRPr="000F70D1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0F70D1" w:rsidRDefault="00274F5B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were the researcher’s credentials?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E443267" w:rsidR="009A17E5" w:rsidRPr="000F70D1" w:rsidRDefault="00AA59D3" w:rsidP="000D5A8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g.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9A17E5" w:rsidRPr="000F70D1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B590554" w:rsidR="009A17E5" w:rsidRPr="000F70D1" w:rsidRDefault="00AA59D3" w:rsidP="000D5A8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g. 2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A17E5" w:rsidRPr="000F70D1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0F70D1" w:rsidRDefault="00274F5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089EFA03" w:rsidR="009A17E5" w:rsidRPr="000F70D1" w:rsidRDefault="00AA59D3" w:rsidP="000D5A8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g. 2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A17E5" w:rsidRPr="000F70D1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0F70D1" w:rsidRDefault="00274F5B">
            <w:pPr>
              <w:ind w:left="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E44A995" w:rsidR="009A17E5" w:rsidRPr="000F70D1" w:rsidRDefault="00AA59D3" w:rsidP="004C28B3">
            <w:pPr>
              <w:ind w:right="10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DF5F8B" w:rsidRPr="000F70D1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0F70D1" w:rsidRDefault="00DF5F8B" w:rsidP="00DF5F8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0F70D1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0F70D1" w:rsidRDefault="00274F5B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D1BED6C" w:rsidR="009A17E5" w:rsidRPr="000F70D1" w:rsidRDefault="00612B04" w:rsidP="003C3E42">
            <w:pPr>
              <w:ind w:right="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A17E5" w:rsidRPr="000F70D1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?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24950A2" w:rsidR="009A17E5" w:rsidRPr="000F70D1" w:rsidRDefault="00612B04" w:rsidP="00455EB7">
            <w:pPr>
              <w:ind w:right="96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A17E5" w:rsidRPr="000F70D1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6E2AB92" w:rsidR="009A17E5" w:rsidRPr="000F70D1" w:rsidRDefault="00163A6B" w:rsidP="003C3E4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g 10-11</w:t>
            </w:r>
          </w:p>
        </w:tc>
      </w:tr>
      <w:tr w:rsidR="00B16FA0" w:rsidRPr="000F70D1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0F70D1" w:rsidRDefault="00B16FA0" w:rsidP="00B16FA0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0F70D1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0F70D1" w:rsidRDefault="00B16FA0" w:rsidP="00B16FA0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0F70D1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0F70D1" w:rsidRDefault="00274F5B">
            <w:pPr>
              <w:ind w:left="2" w:right="51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9.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6AE3981" w:rsidR="009A17E5" w:rsidRPr="000F70D1" w:rsidRDefault="00437C66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02495" w:rsidRPr="000F70D1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0F70D1" w:rsidRDefault="00C02495" w:rsidP="00C02495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0F70D1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0F70D1" w:rsidRDefault="00274F5B">
            <w:pPr>
              <w:ind w:right="37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select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3DF6FD87" w:rsidR="009A17E5" w:rsidRPr="000F70D1" w:rsidRDefault="00274F5B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437C66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</w:tr>
      <w:tr w:rsidR="009A17E5" w:rsidRPr="000F70D1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were participants approach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face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to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D04736C" w:rsidR="009A17E5" w:rsidRPr="000F70D1" w:rsidRDefault="00437C66" w:rsidP="004C28B3">
            <w:pPr>
              <w:ind w:left="1" w:right="35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-8</w:t>
            </w:r>
          </w:p>
        </w:tc>
      </w:tr>
      <w:tr w:rsidR="009A17E5" w:rsidRPr="000F70D1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0F70D1" w:rsidRDefault="00274F5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67D43DA0" w:rsidR="009A17E5" w:rsidRPr="000F70D1" w:rsidRDefault="002E2FDB" w:rsidP="004C28B3">
            <w:pPr>
              <w:ind w:left="1" w:right="6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A616DF" w:rsidRPr="000F70D1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0F70D1" w:rsidRDefault="00A616DF" w:rsidP="008705D4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.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Non-participation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0F70D1" w:rsidRDefault="00A616DF" w:rsidP="00C0249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54A54DB" w:rsidR="00A616DF" w:rsidRPr="000F70D1" w:rsidRDefault="00455EB7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A17E5" w:rsidRPr="000F70D1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0F70D1" w:rsidRDefault="00274F5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ere was the data collected? </w:t>
            </w:r>
            <w:r w:rsidR="008705D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1EBAC91F" w:rsidR="009A17E5" w:rsidRPr="000F70D1" w:rsidRDefault="002E2FDB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r w:rsidR="004C28B3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9A17E5" w:rsidRPr="000F70D1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0F70D1" w:rsidRDefault="00274F5B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0F70D1" w:rsidRDefault="00274F5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0F70D1" w:rsidRDefault="002E2FDB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1ED0DA7" w:rsidR="00713368" w:rsidRPr="000F70D1" w:rsidRDefault="00713368" w:rsidP="000D5A86">
            <w:pPr>
              <w:ind w:left="1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2E2FDB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10-11</w:t>
            </w:r>
          </w:p>
        </w:tc>
      </w:tr>
      <w:tr w:rsidR="00713368" w:rsidRPr="000F70D1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0F70D1" w:rsidRDefault="00713368" w:rsidP="006E39FA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 </w:t>
            </w:r>
          </w:p>
        </w:tc>
      </w:tr>
      <w:tr w:rsidR="00713368" w:rsidRPr="000F70D1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questions, prompts,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5998FEC" w:rsidR="00713368" w:rsidRPr="000F70D1" w:rsidRDefault="002E2FDB" w:rsidP="000D5A86">
            <w:pPr>
              <w:ind w:left="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6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-7</w:t>
            </w:r>
            <w:r w:rsidR="004C28B3">
              <w:rPr>
                <w:rFonts w:asciiTheme="majorBidi" w:eastAsia="Times New Roman" w:hAnsiTheme="majorBidi" w:cstheme="majorBidi"/>
                <w:sz w:val="20"/>
                <w:szCs w:val="20"/>
              </w:rPr>
              <w:t>, Appendix 1 &amp; 2</w:t>
            </w:r>
          </w:p>
        </w:tc>
      </w:tr>
      <w:tr w:rsidR="00713368" w:rsidRPr="000F70D1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56B07E6" w:rsidR="00713368" w:rsidRPr="000F70D1" w:rsidRDefault="002E2FDB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6E1BA33" w:rsidR="00713368" w:rsidRPr="000F70D1" w:rsidRDefault="00EB7145" w:rsidP="004C28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Pg</w:t>
            </w:r>
            <w:r w:rsidR="00455EB7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1B6DF02" w:rsidR="00713368" w:rsidRPr="000F70D1" w:rsidRDefault="004C28B3" w:rsidP="004C28B3">
            <w:pPr>
              <w:spacing w:after="1" w:line="237" w:lineRule="auto"/>
              <w:ind w:left="1" w:right="20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</w:tr>
      <w:tr w:rsidR="00713368" w:rsidRPr="000F70D1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E729755" w:rsidR="00713368" w:rsidRPr="000F70D1" w:rsidRDefault="00EB7145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10</w:t>
            </w:r>
          </w:p>
        </w:tc>
      </w:tr>
      <w:tr w:rsidR="00713368" w:rsidRPr="000F70D1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5A9291B" w:rsidR="00713368" w:rsidRPr="000F70D1" w:rsidRDefault="004C28B3" w:rsidP="00537069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7BCEFDC" w:rsidR="00713368" w:rsidRPr="000F70D1" w:rsidRDefault="00163A6B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g 8</w:t>
            </w:r>
          </w:p>
        </w:tc>
      </w:tr>
      <w:tr w:rsidR="00713368" w:rsidRPr="000F70D1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0F70D1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0F70D1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ow many data </w:t>
            </w:r>
            <w:proofErr w:type="gramStart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coders</w:t>
            </w:r>
            <w:proofErr w:type="gramEnd"/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AD8C4E7" w:rsidR="00713368" w:rsidRPr="000F70D1" w:rsidRDefault="00EB7145" w:rsidP="004C28B3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-9</w:t>
            </w:r>
          </w:p>
        </w:tc>
      </w:tr>
      <w:tr w:rsidR="00713368" w:rsidRPr="000F70D1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0F70D1" w:rsidRDefault="00713368" w:rsidP="00713368">
            <w:pPr>
              <w:ind w:right="4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Did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5843726" w:rsidR="00713368" w:rsidRPr="000F70D1" w:rsidRDefault="004C28B3" w:rsidP="00713368">
            <w:pPr>
              <w:ind w:left="1" w:right="28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163A6B">
              <w:rPr>
                <w:rFonts w:asciiTheme="majorBidi" w:eastAsia="Times New Roman" w:hAnsiTheme="majorBidi" w:cstheme="majorBidi"/>
                <w:sz w:val="20"/>
                <w:szCs w:val="20"/>
              </w:rPr>
              <w:t>9-10</w:t>
            </w:r>
          </w:p>
        </w:tc>
      </w:tr>
      <w:tr w:rsidR="00713368" w:rsidRPr="000F70D1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0F70D1" w:rsidRDefault="00713368" w:rsidP="008705D4">
            <w:pPr>
              <w:spacing w:line="238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1DDA917" w:rsidR="00713368" w:rsidRPr="000F70D1" w:rsidRDefault="00EB7145" w:rsidP="000D5A86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8-9</w:t>
            </w:r>
          </w:p>
        </w:tc>
      </w:tr>
      <w:tr w:rsidR="00713368" w:rsidRPr="000F70D1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0F70D1" w:rsidRDefault="00713368" w:rsidP="0071336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069CD93" w:rsidR="00713368" w:rsidRPr="000F70D1" w:rsidRDefault="00B52887" w:rsidP="000D5A86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g </w:t>
            </w:r>
            <w:r w:rsidR="00AA59D3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</w:tr>
      <w:tr w:rsidR="00713368" w:rsidRPr="000F70D1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E9DBCFA" w:rsidR="00713368" w:rsidRPr="000F70D1" w:rsidRDefault="00163A6B" w:rsidP="00713368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g 8</w:t>
            </w:r>
          </w:p>
        </w:tc>
      </w:tr>
      <w:tr w:rsidR="00713368" w:rsidRPr="000F70D1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0F70D1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0F70D1" w:rsidRDefault="00713368" w:rsidP="00713368">
            <w:pPr>
              <w:spacing w:line="238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e.g.,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4C4C618" w:rsidR="00713368" w:rsidRPr="00455EB7" w:rsidRDefault="00455EB7" w:rsidP="004C28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E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B7138A">
              <w:rPr>
                <w:rFonts w:ascii="Times New Roman" w:hAnsi="Times New Roman" w:cs="Times New Roman"/>
                <w:sz w:val="20"/>
                <w:szCs w:val="20"/>
              </w:rPr>
              <w:t>11-18</w:t>
            </w:r>
          </w:p>
        </w:tc>
      </w:tr>
      <w:tr w:rsidR="00713368" w:rsidRPr="000F70D1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as there consistency between the data presented and the findings</w:t>
            </w:r>
            <w:r w:rsidR="00C02495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02EE9CB4" w:rsidR="00713368" w:rsidRPr="000F70D1" w:rsidRDefault="00B7138A" w:rsidP="006B7BC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455E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18</w:t>
            </w:r>
          </w:p>
        </w:tc>
      </w:tr>
      <w:tr w:rsidR="00713368" w:rsidRPr="000F70D1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39BF13E" w:rsidR="00713368" w:rsidRPr="000F70D1" w:rsidRDefault="00B7138A" w:rsidP="006B7BC7">
            <w:pPr>
              <w:ind w:left="1" w:right="122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5E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18</w:t>
            </w:r>
          </w:p>
        </w:tc>
      </w:tr>
      <w:tr w:rsidR="00713368" w:rsidRPr="000F70D1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0F70D1" w:rsidRDefault="00713368" w:rsidP="00713368">
            <w:pPr>
              <w:ind w:left="2"/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0F70D1" w:rsidRDefault="00713368" w:rsidP="007133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s there a description of diverse cases or </w:t>
            </w:r>
            <w:r w:rsidR="00CC6984"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</w:t>
            </w:r>
            <w:r w:rsidRPr="000F70D1">
              <w:rPr>
                <w:rFonts w:asciiTheme="majorBidi" w:eastAsia="Times New Roman" w:hAnsiTheme="majorBidi" w:cstheme="majorBid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2E82497D" w:rsidR="00713368" w:rsidRPr="000F70D1" w:rsidRDefault="00B7138A" w:rsidP="006B7BC7">
            <w:pPr>
              <w:ind w:left="1"/>
              <w:rPr>
                <w:rFonts w:asciiTheme="majorBidi" w:hAnsiTheme="majorBidi" w:cstheme="majorBidi"/>
                <w:sz w:val="20"/>
                <w:szCs w:val="20"/>
              </w:rPr>
            </w:pPr>
            <w:r w:rsidRPr="00455E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-18</w:t>
            </w:r>
          </w:p>
        </w:tc>
      </w:tr>
    </w:tbl>
    <w:p w14:paraId="32777566" w14:textId="77777777" w:rsidR="009A17E5" w:rsidRPr="000F70D1" w:rsidRDefault="00274F5B">
      <w:pPr>
        <w:spacing w:after="0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2BDFA851" w14:textId="77777777" w:rsidR="009A17E5" w:rsidRPr="000F70D1" w:rsidRDefault="00274F5B">
      <w:pPr>
        <w:spacing w:after="5"/>
        <w:rPr>
          <w:rFonts w:asciiTheme="majorBidi" w:hAnsiTheme="majorBidi" w:cstheme="majorBidi"/>
        </w:rPr>
      </w:pPr>
      <w:r w:rsidRPr="000F70D1">
        <w:rPr>
          <w:rFonts w:asciiTheme="majorBidi" w:eastAsia="Times New Roman" w:hAnsiTheme="majorBidi" w:cstheme="majorBidi"/>
          <w:sz w:val="21"/>
        </w:rPr>
        <w:t xml:space="preserve"> </w:t>
      </w:r>
    </w:p>
    <w:p w14:paraId="3F85F896" w14:textId="4CCAD19D" w:rsidR="009A17E5" w:rsidRPr="000F70D1" w:rsidRDefault="009A17E5">
      <w:pPr>
        <w:spacing w:after="0"/>
        <w:rPr>
          <w:rFonts w:asciiTheme="majorBidi" w:hAnsiTheme="majorBidi" w:cstheme="majorBidi"/>
        </w:rPr>
      </w:pPr>
    </w:p>
    <w:sectPr w:rsidR="009A17E5" w:rsidRPr="000F70D1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535A4" w14:textId="77777777" w:rsidR="004751AA" w:rsidRDefault="004751AA">
      <w:pPr>
        <w:spacing w:after="0" w:line="240" w:lineRule="auto"/>
      </w:pPr>
      <w:r>
        <w:separator/>
      </w:r>
    </w:p>
  </w:endnote>
  <w:endnote w:type="continuationSeparator" w:id="0">
    <w:p w14:paraId="17F1C90B" w14:textId="77777777" w:rsidR="004751AA" w:rsidRDefault="00475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646CA2B6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28B3" w:rsidRPr="004C28B3">
      <w:rPr>
        <w:rFonts w:ascii="Times New Roman" w:eastAsia="Times New Roman" w:hAnsi="Times New Roman" w:cs="Times New Roman"/>
        <w:noProof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56D3D" w14:textId="77777777" w:rsidR="004751AA" w:rsidRDefault="004751AA">
      <w:pPr>
        <w:spacing w:after="0" w:line="240" w:lineRule="auto"/>
      </w:pPr>
      <w:r>
        <w:separator/>
      </w:r>
    </w:p>
  </w:footnote>
  <w:footnote w:type="continuationSeparator" w:id="0">
    <w:p w14:paraId="5A812804" w14:textId="77777777" w:rsidR="004751AA" w:rsidRDefault="004751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85262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D5A86"/>
    <w:rsid w:val="000F70D1"/>
    <w:rsid w:val="001171A6"/>
    <w:rsid w:val="00163A6B"/>
    <w:rsid w:val="00222B14"/>
    <w:rsid w:val="00245C9E"/>
    <w:rsid w:val="00274F5B"/>
    <w:rsid w:val="002D778F"/>
    <w:rsid w:val="002E292E"/>
    <w:rsid w:val="002E2FDB"/>
    <w:rsid w:val="003242B3"/>
    <w:rsid w:val="003523DB"/>
    <w:rsid w:val="003960AF"/>
    <w:rsid w:val="003A47AC"/>
    <w:rsid w:val="003C3E42"/>
    <w:rsid w:val="00437C66"/>
    <w:rsid w:val="00455EB7"/>
    <w:rsid w:val="004674D7"/>
    <w:rsid w:val="00473540"/>
    <w:rsid w:val="004751AA"/>
    <w:rsid w:val="0048373C"/>
    <w:rsid w:val="004A01E3"/>
    <w:rsid w:val="004C28B3"/>
    <w:rsid w:val="00515B32"/>
    <w:rsid w:val="00537069"/>
    <w:rsid w:val="005E14CA"/>
    <w:rsid w:val="00612B04"/>
    <w:rsid w:val="00693ACC"/>
    <w:rsid w:val="006B7BC7"/>
    <w:rsid w:val="006E39FA"/>
    <w:rsid w:val="00700216"/>
    <w:rsid w:val="00713368"/>
    <w:rsid w:val="007754E9"/>
    <w:rsid w:val="007E089E"/>
    <w:rsid w:val="0085221C"/>
    <w:rsid w:val="008705D4"/>
    <w:rsid w:val="008F132A"/>
    <w:rsid w:val="00950CD7"/>
    <w:rsid w:val="009A01D1"/>
    <w:rsid w:val="009A17E5"/>
    <w:rsid w:val="009C2698"/>
    <w:rsid w:val="009D04A9"/>
    <w:rsid w:val="00A3624D"/>
    <w:rsid w:val="00A60BD9"/>
    <w:rsid w:val="00A616DF"/>
    <w:rsid w:val="00A742BC"/>
    <w:rsid w:val="00AA59D3"/>
    <w:rsid w:val="00AE0292"/>
    <w:rsid w:val="00AF2C13"/>
    <w:rsid w:val="00B1040A"/>
    <w:rsid w:val="00B16FA0"/>
    <w:rsid w:val="00B52887"/>
    <w:rsid w:val="00B7138A"/>
    <w:rsid w:val="00BA3159"/>
    <w:rsid w:val="00C02495"/>
    <w:rsid w:val="00C759BC"/>
    <w:rsid w:val="00CC6984"/>
    <w:rsid w:val="00CC7002"/>
    <w:rsid w:val="00CF4AC2"/>
    <w:rsid w:val="00D7666A"/>
    <w:rsid w:val="00DF5F8B"/>
    <w:rsid w:val="00E13036"/>
    <w:rsid w:val="00E31627"/>
    <w:rsid w:val="00E4440C"/>
    <w:rsid w:val="00E7399E"/>
    <w:rsid w:val="00E93967"/>
    <w:rsid w:val="00EB7145"/>
    <w:rsid w:val="00FF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30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30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3036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30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3036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14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14CA"/>
    <w:rPr>
      <w:rFonts w:ascii="Segoe UI" w:eastAsia="Calibri" w:hAnsi="Segoe UI" w:cs="Segoe UI"/>
      <w:color w:val="000000"/>
      <w:sz w:val="18"/>
      <w:szCs w:val="18"/>
    </w:rPr>
  </w:style>
  <w:style w:type="paragraph" w:styleId="berarbeitung">
    <w:name w:val="Revision"/>
    <w:hidden/>
    <w:uiPriority w:val="99"/>
    <w:semiHidden/>
    <w:rsid w:val="00612B04"/>
    <w:pPr>
      <w:spacing w:after="0" w:line="240" w:lineRule="auto"/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45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chwabe, Sven Dr.</cp:lastModifiedBy>
  <cp:revision>2</cp:revision>
  <dcterms:created xsi:type="dcterms:W3CDTF">2026-03-31T12:44:00Z</dcterms:created>
  <dcterms:modified xsi:type="dcterms:W3CDTF">2026-03-31T12:44:00Z</dcterms:modified>
</cp:coreProperties>
</file>